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4813A5" w14:textId="77777777" w:rsidR="00E73F1E" w:rsidRPr="001F3980" w:rsidRDefault="00E73F1E">
      <w:pPr>
        <w:rPr>
          <w:rFonts w:ascii="Courier" w:hAnsi="Courier"/>
          <w:sz w:val="20"/>
          <w:szCs w:val="20"/>
          <w:shd w:val="clear" w:color="auto" w:fill="FFFFFF"/>
        </w:rPr>
      </w:pPr>
    </w:p>
    <w:p w14:paraId="4C266C52" w14:textId="77777777" w:rsidR="00E73F1E" w:rsidRPr="001F3980" w:rsidRDefault="00E73F1E" w:rsidP="006B6F8D">
      <w:pPr>
        <w:outlineLvl w:val="0"/>
        <w:rPr>
          <w:rFonts w:ascii="Courier" w:hAnsi="Courier"/>
          <w:sz w:val="20"/>
          <w:szCs w:val="20"/>
          <w:shd w:val="clear" w:color="auto" w:fill="FFFFFF"/>
        </w:rPr>
      </w:pPr>
      <w:r w:rsidRPr="001F3980">
        <w:rPr>
          <w:rFonts w:ascii="Courier" w:hAnsi="Courier"/>
          <w:sz w:val="20"/>
          <w:szCs w:val="20"/>
          <w:shd w:val="clear" w:color="auto" w:fill="FFFFFF"/>
        </w:rPr>
        <w:t>Cg01</w:t>
      </w:r>
      <w:r w:rsidR="001F3980">
        <w:rPr>
          <w:rFonts w:ascii="Courier" w:hAnsi="Courier"/>
          <w:sz w:val="20"/>
          <w:szCs w:val="20"/>
          <w:shd w:val="clear" w:color="auto" w:fill="FFFFFF"/>
        </w:rPr>
        <w:t xml:space="preserve"> </w:t>
      </w:r>
      <w:proofErr w:type="spellStart"/>
      <w:r w:rsidR="001F3980">
        <w:rPr>
          <w:rFonts w:ascii="Courier" w:hAnsi="Courier"/>
          <w:sz w:val="20"/>
          <w:szCs w:val="20"/>
          <w:shd w:val="clear" w:color="auto" w:fill="FFFFFF"/>
        </w:rPr>
        <w:t>st</w:t>
      </w:r>
      <w:proofErr w:type="spellEnd"/>
      <w:r w:rsidR="001F3980">
        <w:rPr>
          <w:rFonts w:ascii="Courier" w:hAnsi="Courier"/>
          <w:sz w:val="20"/>
          <w:szCs w:val="20"/>
          <w:shd w:val="clear" w:color="auto" w:fill="FFFFFF"/>
        </w:rPr>
        <w:t xml:space="preserve"> 125</w:t>
      </w:r>
    </w:p>
    <w:p w14:paraId="79165549" w14:textId="77777777" w:rsidR="006B6F8D" w:rsidRDefault="00E73F1E">
      <w:pPr>
        <w:rPr>
          <w:rFonts w:ascii="Courier" w:hAnsi="Courier"/>
          <w:sz w:val="20"/>
          <w:szCs w:val="20"/>
          <w:shd w:val="clear" w:color="auto" w:fill="FFFFFF"/>
        </w:rPr>
      </w:pPr>
      <w:r w:rsidRPr="001F3980">
        <w:rPr>
          <w:rFonts w:ascii="Courier" w:hAnsi="Courier"/>
          <w:sz w:val="20"/>
          <w:szCs w:val="20"/>
          <w:shd w:val="clear" w:color="auto" w:fill="FFFFFF"/>
        </w:rPr>
        <w:t>&gt;Contig1</w:t>
      </w:r>
      <w:r w:rsidR="008D3A93" w:rsidRPr="001F3980">
        <w:rPr>
          <w:rFonts w:ascii="Courier" w:hAnsi="Courier"/>
          <w:sz w:val="20"/>
          <w:szCs w:val="20"/>
          <w:shd w:val="clear" w:color="auto" w:fill="FFFFFF"/>
        </w:rPr>
        <w:t xml:space="preserve"> </w:t>
      </w:r>
      <w:proofErr w:type="spellStart"/>
      <w:r w:rsidRPr="001F3980">
        <w:rPr>
          <w:rFonts w:ascii="Courier" w:hAnsi="Courier"/>
          <w:sz w:val="20"/>
          <w:szCs w:val="20"/>
          <w:shd w:val="clear" w:color="auto" w:fill="FFFFFF"/>
        </w:rPr>
        <w:t>plb</w:t>
      </w:r>
      <w:proofErr w:type="spellEnd"/>
      <w:r w:rsidR="00A820FE" w:rsidRPr="001F3980">
        <w:rPr>
          <w:rFonts w:ascii="Courier" w:hAnsi="Courier"/>
          <w:sz w:val="20"/>
          <w:szCs w:val="20"/>
          <w:shd w:val="clear" w:color="auto" w:fill="FFFFFF"/>
        </w:rPr>
        <w:t xml:space="preserve"> </w:t>
      </w:r>
      <w:proofErr w:type="spellStart"/>
      <w:r w:rsidR="006B6F8D">
        <w:rPr>
          <w:rFonts w:ascii="Courier" w:hAnsi="Courier"/>
          <w:sz w:val="20"/>
          <w:szCs w:val="20"/>
          <w:shd w:val="clear" w:color="auto" w:fill="FFFFFF"/>
        </w:rPr>
        <w:t>allele</w:t>
      </w:r>
      <w:proofErr w:type="spellEnd"/>
      <w:r w:rsidR="001F3980" w:rsidRPr="001F3980">
        <w:rPr>
          <w:rFonts w:ascii="Courier" w:hAnsi="Courier"/>
          <w:sz w:val="20"/>
          <w:szCs w:val="20"/>
          <w:shd w:val="clear" w:color="auto" w:fill="FFFFFF"/>
        </w:rPr>
        <w:t xml:space="preserve"> </w:t>
      </w:r>
      <w:r w:rsidR="00A820FE" w:rsidRPr="001F3980">
        <w:rPr>
          <w:rFonts w:ascii="Courier" w:hAnsi="Courier"/>
          <w:sz w:val="20"/>
          <w:szCs w:val="20"/>
          <w:shd w:val="clear" w:color="auto" w:fill="FFFFFF"/>
        </w:rPr>
        <w:t>2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TTCAGGCGGAGAGAGGTTTGGGTGACAAGTCCTATGCTCCTTGGCAAGTTGATTGCCCA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ACCAATGTTACGTGGATTAGAAATGCCACTGTAAGTTTCAATATTTCGCTCACCAAAAAA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GTGGAACACTGCTTATGAACATCACCGATTAGAGTGGTTTAGGTTCCGGGGAACGAGCTT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ATATCGAGGCTCGTGAAAAGCTTGTCCAGCCTGCGATCGAAGATATGATGGCTGCCCGAG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GGCTCGAAACTCCTCCCCGGACACCTGTCATTGGTGTTGCCTTAGCCGGTGGTGGTTAC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GTGCAATGCTGTGAGTGGGTTAATGCTGCAAAAAGTATGCCCAATACTTATCATTGGCG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AGTACTGGGTTGGGTGGTATTATGAGCATGATGAATGAAAGCACCGAAGCGTCCGAAAG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GAGACTGGTGGTTGGCTTGAGGGCGTAAGCTACTGGTCTGGTCTGAGCGGTGGAAGTTGG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GCAACTGGGACTTTTATGTCCAATGGGGGTCAGTTGCCCACCAGTCTTCTTGAAAATGTG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GGTTTATGACGTAACATATGTCTTCATCTACTGACATGCGTGATAGCTTTGGAACATCGA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TTCCAACCTCATCTTCCCTGATGATGACAAAGTTTCATTTTATACTGAACTTTACACTGA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AACCAACGCCAAAT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 xml:space="preserve">&gt;Contig2 </w:t>
      </w:r>
      <w:proofErr w:type="spellStart"/>
      <w:r w:rsidRPr="001F3980">
        <w:rPr>
          <w:rFonts w:ascii="Courier" w:hAnsi="Courier"/>
          <w:sz w:val="20"/>
          <w:szCs w:val="20"/>
          <w:shd w:val="clear" w:color="auto" w:fill="FFFFFF"/>
        </w:rPr>
        <w:t>sod</w:t>
      </w:r>
      <w:proofErr w:type="spellEnd"/>
      <w:r w:rsidR="00A820FE" w:rsidRPr="001F3980">
        <w:rPr>
          <w:rFonts w:ascii="Courier" w:hAnsi="Courier"/>
          <w:sz w:val="20"/>
          <w:szCs w:val="20"/>
          <w:shd w:val="clear" w:color="auto" w:fill="FFFFFF"/>
        </w:rPr>
        <w:t xml:space="preserve"> </w:t>
      </w:r>
      <w:bookmarkStart w:id="0" w:name="_GoBack"/>
      <w:bookmarkEnd w:id="0"/>
      <w:r w:rsidR="006B6F8D">
        <w:rPr>
          <w:rFonts w:ascii="Courier" w:hAnsi="Courier"/>
          <w:sz w:val="20"/>
          <w:szCs w:val="20"/>
          <w:shd w:val="clear" w:color="auto" w:fill="FFFFFF"/>
        </w:rPr>
        <w:t>ALLELE</w:t>
      </w:r>
      <w:r w:rsidR="001F3980" w:rsidRPr="001F3980">
        <w:rPr>
          <w:rFonts w:ascii="Courier" w:hAnsi="Courier"/>
          <w:sz w:val="20"/>
          <w:szCs w:val="20"/>
          <w:shd w:val="clear" w:color="auto" w:fill="FFFFFF"/>
        </w:rPr>
        <w:t xml:space="preserve"> </w:t>
      </w:r>
      <w:r w:rsidR="00FB2C35" w:rsidRPr="001F3980">
        <w:rPr>
          <w:rFonts w:ascii="Courier" w:hAnsi="Courier"/>
          <w:sz w:val="20"/>
          <w:szCs w:val="20"/>
          <w:shd w:val="clear" w:color="auto" w:fill="FFFFFF"/>
        </w:rPr>
        <w:t>27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ACGCTCTTCTTATGCCCGTGGCACAACTCCGCCGATCAAACAACCACGTGCTCGCGTCAT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ACCGCTACTATGCCTCATCCAAACAACCGCTATAATAATCCCAATTATACAGGCTGTTG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TGTCCTCAAGGGTGACTCTCCCGTCACCGGTGTTATCACCTTCACCCAGGAGAAGGAGG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GTGCTCCCGTTACTGTTTCTGGTGACGTAAGTCATTTGATTTCCAATAGGGTAATCATC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ATTTGCTGACTTGGCAATCACCGATTAGATCAAGAACCTCGACGCCAACGCCGAGCGAGG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TTCCACGTCCACGAGTTTGGAGACAACACCAACGGCTGTACCTCTGCCGGTCCCCACTT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AACCCCCACGGCAAGAACCACGGTGCCCCCTCTGACTCTGAGAGGCACGTTGGTGACCT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GGTATGTGTCCCGTGTCGCATCTCAGTGACGTTGCATTTGCTGACTGTATATACACAGG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TAACGTCAAGACTGACGGCAACGGTGTTGCTTCCGTCAACATTTCCGGTAAGTGTTTACG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TCCTATTTATTTTATACTGCGCAATGCTAAAACCAAGCGTCTACAGACAAGGGCCTCTC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TCTTTGGCCCTTACTCCATCATTGGCCGAACCATCGTCGTCCACGCCGGTACTGACGAT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TTCGGAAAGGGCGGCAACCCCGAGTCCCTCAAGACTGGTAACGCCGGTGCCCGTGCTGC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TGCGGTGTCATGTAAGTCTAGTTACCTATCGATGCTACCATTCAAAGCTAATGTATTCG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AGTGGTATCTC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 xml:space="preserve">&gt;Contig3 </w:t>
      </w:r>
      <w:proofErr w:type="spellStart"/>
      <w:r w:rsidRPr="001F3980">
        <w:rPr>
          <w:rFonts w:ascii="Courier" w:hAnsi="Courier"/>
          <w:sz w:val="20"/>
          <w:szCs w:val="20"/>
          <w:shd w:val="clear" w:color="auto" w:fill="FFFFFF"/>
        </w:rPr>
        <w:t>lac</w:t>
      </w:r>
      <w:proofErr w:type="spellEnd"/>
      <w:r w:rsidR="00A820FE" w:rsidRPr="001F3980">
        <w:rPr>
          <w:rFonts w:ascii="Courier" w:hAnsi="Courier"/>
          <w:sz w:val="20"/>
          <w:szCs w:val="20"/>
          <w:shd w:val="clear" w:color="auto" w:fill="FFFFFF"/>
        </w:rPr>
        <w:t xml:space="preserve"> </w:t>
      </w:r>
      <w:r w:rsidR="006B6F8D">
        <w:rPr>
          <w:rFonts w:ascii="Courier" w:hAnsi="Courier"/>
          <w:sz w:val="20"/>
          <w:szCs w:val="20"/>
          <w:shd w:val="clear" w:color="auto" w:fill="FFFFFF"/>
        </w:rPr>
        <w:t>ALLELE</w:t>
      </w:r>
      <w:r w:rsidR="001F3980" w:rsidRPr="001F3980">
        <w:rPr>
          <w:rFonts w:ascii="Courier" w:hAnsi="Courier"/>
          <w:sz w:val="20"/>
          <w:szCs w:val="20"/>
          <w:shd w:val="clear" w:color="auto" w:fill="FFFFFF"/>
        </w:rPr>
        <w:t xml:space="preserve"> </w:t>
      </w:r>
      <w:r w:rsidR="00A820FE" w:rsidRPr="001F3980">
        <w:rPr>
          <w:rFonts w:ascii="Courier" w:hAnsi="Courier"/>
          <w:sz w:val="20"/>
          <w:szCs w:val="20"/>
          <w:shd w:val="clear" w:color="auto" w:fill="FFFFFF"/>
        </w:rPr>
        <w:t>4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GGCCTGTGATAGAAGCTAATACGGGGGATACCATTATCGTACACGTGAACAATCATCTGG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ATAAAGGACAAAGTATCCGTAAGTACCAGCTCATAACCTGTCAATATCCGAAGATGTGTT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TTTATTGTACTAACTCTAAATTCAGACTGGCATGGTATGCGGCAGAAGGACACGCCTTA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ATGGACGGTGTCCCTGGTATAACCCAGGTAAAAATCCTCAGAAATGATGACAATCGGTCA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TAACTGATTTGTTGATCAGTGTCCTATTCCCCCTGGAGGCTCTTATACCTACAACTTCA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ATAAGTGATCAGTCTGGCACGTACTGGTGGCACTCCCATTACTCCAATGCCATGGCCGA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GGCCTTTGGGGACCGTCAGTTTTCCTTATTTTTCATAGCAAGTCATCACAGCTGATGA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GTACCATAGGCTTATTGTTCACTCGGTTCATGAACCCATCCAAAGGGGAAGGGACTATGA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GAGGATCGAATCGTTTTCGTGTCTGATTGGCTGTAAGTATGGCTGCATCATCCAGTGGA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AATCTGCTGAACATTAGTAATGGCAGACATGATGATTCAGAAATCATCATTGCAGCTCTA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GCTACTCCAGCAGGGTACAGAGGAGTAAGTAAGGAGAGTCTCGAATCAATAGTCATTACT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G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 xml:space="preserve">&gt;Contig4 </w:t>
      </w:r>
      <w:proofErr w:type="spellStart"/>
      <w:r w:rsidRPr="001F3980">
        <w:rPr>
          <w:rFonts w:ascii="Courier" w:hAnsi="Courier"/>
          <w:sz w:val="20"/>
          <w:szCs w:val="20"/>
          <w:shd w:val="clear" w:color="auto" w:fill="FFFFFF"/>
        </w:rPr>
        <w:t>gpd</w:t>
      </w:r>
      <w:proofErr w:type="spellEnd"/>
      <w:r w:rsidR="00A820FE" w:rsidRPr="001F3980">
        <w:rPr>
          <w:rFonts w:ascii="Courier" w:hAnsi="Courier"/>
          <w:sz w:val="20"/>
          <w:szCs w:val="20"/>
          <w:shd w:val="clear" w:color="auto" w:fill="FFFFFF"/>
        </w:rPr>
        <w:t xml:space="preserve"> </w:t>
      </w:r>
      <w:r w:rsidR="006B6F8D">
        <w:rPr>
          <w:rFonts w:ascii="Courier" w:hAnsi="Courier"/>
          <w:sz w:val="20"/>
          <w:szCs w:val="20"/>
          <w:shd w:val="clear" w:color="auto" w:fill="FFFFFF"/>
        </w:rPr>
        <w:t>ALLELE</w:t>
      </w:r>
      <w:r w:rsidR="001F3980" w:rsidRPr="001F3980">
        <w:rPr>
          <w:rFonts w:ascii="Courier" w:hAnsi="Courier"/>
          <w:sz w:val="20"/>
          <w:szCs w:val="20"/>
          <w:shd w:val="clear" w:color="auto" w:fill="FFFFFF"/>
        </w:rPr>
        <w:t xml:space="preserve"> </w:t>
      </w:r>
      <w:r w:rsidR="00A820FE" w:rsidRPr="001F3980">
        <w:rPr>
          <w:rFonts w:ascii="Courier" w:hAnsi="Courier"/>
          <w:sz w:val="20"/>
          <w:szCs w:val="20"/>
          <w:shd w:val="clear" w:color="auto" w:fill="FFFFFF"/>
        </w:rPr>
        <w:t xml:space="preserve">27 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ACCGAACCCTTCTAGGATATACTTGCATAAATACAATGGTTGTCAAGGTTGGAATCAA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GGTTTCGGTACGTGATCTGTCTCTATCAAGCGTTGCTTCATATGTCACCAATGTGGTTT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GATATTGTGCACCGTCCTTGGGTTACTGGTAGCTAATAGTTATGTGATAGGTCGTATCG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GTCGAATTGTTCTCAGGTATGCTTTAAGTCAAGGGGTAAGACAGCTGCGTATCTAACCAT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AAATTAGGAACGCCATCGAGCATGGAGACCTTGAGGTTGTTGCTGTCAACGAGTGAGTA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TTCTCAAAAGTGTTAATCTATTAAATAAATTATTTACTTTTGCAAAGCCCTTTCATTGA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TTGGACTACATGGTATGATACTTTCTTCTGTACAATTACTTCGTTTTGTGCTAACTGTAG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ATGCGTAGGTTTACATGTTCAAGTACGACTCCGTAAGTCTCTGATGGCTCTAGCGCTCT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ATATGGCATTTTAACCTCATTCCCAACAGACACATGGTCGCTTCAAGGGTTCTGTCGAGG</w:t>
      </w:r>
      <w:r w:rsidRPr="001F3980">
        <w:rPr>
          <w:rFonts w:ascii="Courier" w:hAnsi="Courier"/>
          <w:sz w:val="20"/>
          <w:szCs w:val="20"/>
        </w:rPr>
        <w:br/>
      </w:r>
      <w:r w:rsidR="00656050" w:rsidRPr="001F3980">
        <w:rPr>
          <w:rFonts w:ascii="Courier" w:hAnsi="Courier"/>
          <w:sz w:val="20"/>
          <w:szCs w:val="20"/>
          <w:shd w:val="clear" w:color="auto" w:fill="FFFFFF"/>
        </w:rPr>
        <w:lastRenderedPageBreak/>
        <w:t>TTAAG</w:t>
      </w:r>
      <w:r w:rsidRPr="001F3980">
        <w:rPr>
          <w:rFonts w:ascii="Courier" w:hAnsi="Courier"/>
          <w:sz w:val="20"/>
          <w:szCs w:val="20"/>
          <w:shd w:val="clear" w:color="auto" w:fill="FFFFFF"/>
        </w:rPr>
        <w:t>ACGGTAAGCTCTATATCAACAACAAGGCCATTTCCGTTTTCGGTGAGAAGGAC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CGCCAACATCAAGTGGGGTGACGCTGGTGCCGAGTACATCGTTGAGTCTACCGGTGTCT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TCACCACTACCGAAAAGGCCGGTGTCCATCTCAAGGGAGGTGCCAAGAAG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 xml:space="preserve">&gt;Contig5 </w:t>
      </w:r>
      <w:proofErr w:type="spellStart"/>
      <w:r w:rsidRPr="001F3980">
        <w:rPr>
          <w:rFonts w:ascii="Courier" w:hAnsi="Courier"/>
          <w:sz w:val="20"/>
          <w:szCs w:val="20"/>
          <w:shd w:val="clear" w:color="auto" w:fill="FFFFFF"/>
        </w:rPr>
        <w:t>cap</w:t>
      </w:r>
      <w:proofErr w:type="spellEnd"/>
      <w:r w:rsidR="00A820FE" w:rsidRPr="001F3980">
        <w:rPr>
          <w:rFonts w:ascii="Courier" w:hAnsi="Courier"/>
          <w:sz w:val="20"/>
          <w:szCs w:val="20"/>
          <w:shd w:val="clear" w:color="auto" w:fill="FFFFFF"/>
        </w:rPr>
        <w:t xml:space="preserve"> </w:t>
      </w:r>
      <w:r w:rsidR="006B6F8D">
        <w:rPr>
          <w:rFonts w:ascii="Courier" w:hAnsi="Courier"/>
          <w:sz w:val="20"/>
          <w:szCs w:val="20"/>
          <w:shd w:val="clear" w:color="auto" w:fill="FFFFFF"/>
        </w:rPr>
        <w:t>ALLELE</w:t>
      </w:r>
      <w:r w:rsidR="001F3980" w:rsidRPr="001F3980">
        <w:rPr>
          <w:rFonts w:ascii="Courier" w:hAnsi="Courier"/>
          <w:sz w:val="20"/>
          <w:szCs w:val="20"/>
          <w:shd w:val="clear" w:color="auto" w:fill="FFFFFF"/>
        </w:rPr>
        <w:t xml:space="preserve"> </w:t>
      </w:r>
      <w:r w:rsidR="00A820FE" w:rsidRPr="001F3980">
        <w:rPr>
          <w:rFonts w:ascii="Courier" w:hAnsi="Courier"/>
          <w:sz w:val="20"/>
          <w:szCs w:val="20"/>
          <w:shd w:val="clear" w:color="auto" w:fill="FFFFFF"/>
        </w:rPr>
        <w:t>2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TCTACGTCGAGCAAGTCAAGGAACGGTACGCGCCGCTCGTAGGCTACAAGAAACCGTGG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TCCAACTCTGGCTGGTTGCGCAAGCTGTTTGGCGGCTCAGATGCCCACTCCACCATGGCG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TCCATCACCGGGAACGATCGGATGGACGTCATCAAGAGGGATCTCCAGGCGAGGCAGCA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AAGTACTTTTTCGCCATCAACTTGTACAACTCGTTTGACGTTATCCCCGATATCTTTGCA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ACGCTCTTCCGGGCAGCCGCCATCTTGGGATACCACAATGTCTTTGTCTCCATCTACGAA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AACGGTTCCAACGACCAGACAAAGGCGCTCTTGAAGATTTTCGATGCCCTCGCGCGGAC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GTCGGTCTCAGGATCATCATCCGAACATCCATGCGTACCCGTGGTCTGTTCAACCACCGT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ATCGAATACCTTGCCGAAGTCCGAAACGCCGCCATGCTGCCCCTCCACGAACTCCGTGA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AATGACGGCGAAGTCTTTGACTCGGTCGTCTTCATGAACGATATCTTGCCCTGTGTCGA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GACTTGCTCGAGTTGATCTGGCAGAGTAGAAGACAGAATGCGGGTATCACTTGTGCAGCG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GA</w:t>
      </w:r>
      <w:r w:rsidR="001F3980"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 xml:space="preserve">&gt;Contig6 </w:t>
      </w:r>
      <w:proofErr w:type="spellStart"/>
      <w:r w:rsidRPr="001F3980">
        <w:rPr>
          <w:rFonts w:ascii="Courier" w:hAnsi="Courier"/>
          <w:sz w:val="20"/>
          <w:szCs w:val="20"/>
          <w:shd w:val="clear" w:color="auto" w:fill="FFFFFF"/>
        </w:rPr>
        <w:t>igs</w:t>
      </w:r>
      <w:proofErr w:type="spellEnd"/>
      <w:r w:rsidR="00322BE8" w:rsidRPr="001F3980">
        <w:rPr>
          <w:rFonts w:ascii="Courier" w:hAnsi="Courier"/>
          <w:sz w:val="20"/>
          <w:szCs w:val="20"/>
          <w:shd w:val="clear" w:color="auto" w:fill="FFFFFF"/>
        </w:rPr>
        <w:t xml:space="preserve"> </w:t>
      </w:r>
      <w:r w:rsidR="006B6F8D">
        <w:rPr>
          <w:rFonts w:ascii="Courier" w:hAnsi="Courier"/>
          <w:sz w:val="20"/>
          <w:szCs w:val="20"/>
          <w:shd w:val="clear" w:color="auto" w:fill="FFFFFF"/>
        </w:rPr>
        <w:t>ALLELE</w:t>
      </w:r>
      <w:r w:rsidR="001F3980" w:rsidRPr="001F3980">
        <w:rPr>
          <w:rFonts w:ascii="Courier" w:hAnsi="Courier"/>
          <w:sz w:val="20"/>
          <w:szCs w:val="20"/>
          <w:shd w:val="clear" w:color="auto" w:fill="FFFFFF"/>
        </w:rPr>
        <w:t xml:space="preserve"> </w:t>
      </w:r>
      <w:r w:rsidR="00322BE8" w:rsidRPr="001F3980">
        <w:rPr>
          <w:rFonts w:ascii="Courier" w:hAnsi="Courier"/>
          <w:sz w:val="20"/>
          <w:szCs w:val="20"/>
          <w:shd w:val="clear" w:color="auto" w:fill="FFFFFF"/>
        </w:rPr>
        <w:t>52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TTGCAAGCCCCCCGCGACCGGAGTAATTCTTAGCGATCATTAATCTTTTCTAGACTTTG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TTGACCGAGCTTGACTCAACTTAAACGTTTGCTTGACCAGCCTATTAGAGTCACCGTCAG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GTCGGGTCAAACAACTTTCCAAAATTTAATTGCCCATCCCCTCTTGACTATGCTATAAG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ACACCCACTGCATACACTTGGCAGCTCCCCCTCTCACCATCCATACCACATTTACCCATT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TTTCATTTCGGCTCACAACCACTATCAAAGTCCCCCATGACTGGAAAAGTAACTAAATA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TTTAATACAAATACTACTTACCTTGCTTGCCGCATAACGCATCTTAGCCAAGTCCCCCC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CCCCGCGACATGCATATACTTCTCTATTATGCAACTCAAGCACCAGCAGCCAAGTCCC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ATGACCGTGAAATCAATAGTATGTGTGTCCTGCCTGCCTGCCAACTTGCGATAACCTGG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AAGTGTCTCTAGTAATTCAGAGCCTACTACTTACTACACAGTGAAATGGTTAAGTTTGA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TTATAAAGTATCGATGGCGCCAGCTGAAATGACTGACTGATATTACTAATTACCAGCC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GACCTCTCTCCTGGAGTCATCCACACTTTGACAAGTCATCGTCATAAAAAAAAGCAAAG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TCTTACATCCAAGTCTCTAGAGGAAGCCCCCCGAGACCTAACATATTAGAGACAAATCT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ATAGAACAAGGGCTTAGCCTCAGTGGATCGTAGCAACAAGGCTACT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&gt;Contig7 ura</w:t>
      </w:r>
      <w:r w:rsidR="002D58BC" w:rsidRPr="001F3980">
        <w:rPr>
          <w:rFonts w:ascii="Courier" w:hAnsi="Courier"/>
          <w:sz w:val="20"/>
          <w:szCs w:val="20"/>
          <w:shd w:val="clear" w:color="auto" w:fill="FFFFFF"/>
        </w:rPr>
        <w:t xml:space="preserve"> </w:t>
      </w:r>
      <w:r w:rsidR="006B6F8D">
        <w:rPr>
          <w:rFonts w:ascii="Courier" w:hAnsi="Courier"/>
          <w:sz w:val="20"/>
          <w:szCs w:val="20"/>
          <w:shd w:val="clear" w:color="auto" w:fill="FFFFFF"/>
        </w:rPr>
        <w:t>ALLELE</w:t>
      </w:r>
      <w:r w:rsidR="001F3980" w:rsidRPr="001F3980">
        <w:rPr>
          <w:rFonts w:ascii="Courier" w:hAnsi="Courier"/>
          <w:sz w:val="20"/>
          <w:szCs w:val="20"/>
          <w:shd w:val="clear" w:color="auto" w:fill="FFFFFF"/>
        </w:rPr>
        <w:t xml:space="preserve"> </w:t>
      </w:r>
      <w:r w:rsidR="002D58BC" w:rsidRPr="001F3980">
        <w:rPr>
          <w:rFonts w:ascii="Courier" w:hAnsi="Courier"/>
          <w:sz w:val="20"/>
          <w:szCs w:val="20"/>
          <w:shd w:val="clear" w:color="auto" w:fill="FFFFFF"/>
        </w:rPr>
        <w:t>32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CAAGCCCTCGACTCTGCCAAGGTTGCCTTCATCGAGGCTGCCATCGAACATGGCGTGCT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TCTTTTCGGCAACTTTACCTTGAAATCAGGCCGGTGAGCCATATCGCAGCACTTCACAGT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CAGTCGAATCTGACATGTGTTCAGTCAATCCCCTTACTTCTTCAATGCCGGTCTCCTTT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ATTCTTCATCCCTCCTCTCAACTACTGCTCAGGCTTACGCCAAAATACTTTCCTCTTCTA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GGATTCCTGACTTTGACGTCCTCTTTGGCCCTGCTTACAAGGGTATCTCCTTGGCTGCTG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TCTCCGTTGTAAGCCTTTACCAGCAAACCGGCAAAGACATCGGTTACTGCTACAACAGGA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AGGAGAAGAAGGACGTGAGTCTGTCCTGACCAGCGCAACAGCGATGAGCTCATAAGCCAG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TAGCACGGCGAGGGCGGTACTATGGTCGGTGCGCCTCTCAAGGGCAGAATCGTCATCAT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GACGACGTCCTCACCTCTGGCAAGGCCATTCGTGAAGCCATTGACATTCTCAAGGCCTCT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CCTGAAGCCAAGCTCGTTGGAATTGTCCAACTTGTCGACAGGCAAGAGAAGGGCCAAAGC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GGTAGCGGTAAGAGTACCGTACAGGAGGTCGAGGAAGAGTTCGGCGTACCCGTCGAGCCT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ATCATTGGTTTGGACGATATCGTGAAGTACTTGGAAGGCTCCGGAAAGTGGGACAAGGAG</w:t>
      </w:r>
      <w:r w:rsidRPr="001F3980">
        <w:rPr>
          <w:rFonts w:ascii="Courier" w:hAnsi="Courier"/>
          <w:sz w:val="20"/>
          <w:szCs w:val="20"/>
        </w:rPr>
        <w:br/>
      </w:r>
      <w:r w:rsidRPr="001F3980">
        <w:rPr>
          <w:rFonts w:ascii="Courier" w:hAnsi="Courier"/>
          <w:sz w:val="20"/>
          <w:szCs w:val="20"/>
          <w:shd w:val="clear" w:color="auto" w:fill="FFFFFF"/>
        </w:rPr>
        <w:t>TTGCGAGAGGTCAGGAAGTACAGGGAAGAGTACGGTGTTCGAAGGTC</w:t>
      </w:r>
    </w:p>
    <w:p w14:paraId="68D2C701" w14:textId="77777777" w:rsidR="006B6F8D" w:rsidRDefault="006B6F8D">
      <w:pPr>
        <w:rPr>
          <w:rFonts w:ascii="Courier" w:hAnsi="Courier"/>
          <w:sz w:val="20"/>
          <w:szCs w:val="20"/>
          <w:shd w:val="clear" w:color="auto" w:fill="FFFFFF"/>
        </w:rPr>
      </w:pPr>
      <w:r>
        <w:rPr>
          <w:rFonts w:ascii="Courier" w:hAnsi="Courier"/>
          <w:sz w:val="20"/>
          <w:szCs w:val="20"/>
          <w:shd w:val="clear" w:color="auto" w:fill="FFFFFF"/>
        </w:rPr>
        <w:br w:type="page"/>
      </w:r>
    </w:p>
    <w:p w14:paraId="79296A5F" w14:textId="77777777" w:rsidR="006B6F8D" w:rsidRPr="000A4CAE" w:rsidRDefault="006B6F8D" w:rsidP="006B6F8D">
      <w:pPr>
        <w:jc w:val="both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lastRenderedPageBreak/>
        <w:t>CG02</w:t>
      </w:r>
      <w:r>
        <w:rPr>
          <w:rFonts w:ascii="Courier New" w:hAnsi="Courier New" w:cs="Courier New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  <w:shd w:val="clear" w:color="auto" w:fill="FFFFFF"/>
        </w:rPr>
        <w:t>st</w:t>
      </w:r>
      <w:proofErr w:type="spellEnd"/>
      <w:r>
        <w:rPr>
          <w:rFonts w:ascii="Courier New" w:hAnsi="Courier New" w:cs="Courier New"/>
          <w:sz w:val="20"/>
          <w:szCs w:val="20"/>
          <w:shd w:val="clear" w:color="auto" w:fill="FFFFFF"/>
        </w:rPr>
        <w:t xml:space="preserve"> new 454</w:t>
      </w:r>
    </w:p>
    <w:p w14:paraId="44E2A5C3" w14:textId="77777777" w:rsidR="006B6F8D" w:rsidRDefault="006B6F8D" w:rsidP="006B6F8D">
      <w:pPr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 xml:space="preserve">Contig1 </w:t>
      </w:r>
      <w:proofErr w:type="spellStart"/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plb</w:t>
      </w:r>
      <w:proofErr w:type="spellEnd"/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sz w:val="20"/>
          <w:szCs w:val="20"/>
          <w:shd w:val="clear" w:color="auto" w:fill="FFFFFF"/>
        </w:rPr>
        <w:t>ALLELE</w:t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2 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CTTCAGGCGGAGAGAGGTTTGGGTGACAAGTCCTATGCTCCTTGGCAAGTTGATTGCCCA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CCAATGTTACGTGGATTAGAAATGCCACTGTAAGTTTCAATATTTCGCTCACCAAAAAA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GTGGAACACTGCTTATGAACATCACCGATTAGAGTGGTTTAGGTTCCGGGGAACGAGCTT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TATCGAGGCTCGTGAAAAGCTTGTCCAGCCTGCGATCGAAGATATGATGGCTGCCCGAG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GGCTCGAAACTCCTCCCCGGACACCTGTCATTGGTGTTGCCTTAGCCGGTGGTGGTTACC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GTGCAATGCTGTGAGTGGGTTAATGCTGCAAAAAGTATGCCCAATACTTATCATTGGCGC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GTACTGGGTTGGGTGGTATTATGAGCATGATGAATGAAAGCACCGAAGCGTCCGAAAGC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GAGACTGGTGGTTGGCTTGAGGGCGTAAGCTACTGGTCTGGTCTGAGCGGTGGAAGTTGG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GCAACTGGGACTTTTATGTCCAATGGGGGTCAGTTGCCCACCAGTCTTCTTGAAAATGTG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GGTTTATGACGTAACATATGTCTTCATCTACTGACATGCGTGATAGCTTTGGAACATCGA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TTCCAACCTCATCTTCCCTGATGATGACAAAGTTTCATTTTATACTGAACTTTACACTGA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ACCAACGCCAAAT</w:t>
      </w:r>
    </w:p>
    <w:p w14:paraId="45FE0F5E" w14:textId="77777777" w:rsidR="006B6F8D" w:rsidRDefault="006B6F8D" w:rsidP="006B6F8D">
      <w:pPr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 xml:space="preserve">&gt;Contig2 </w:t>
      </w:r>
      <w:proofErr w:type="spellStart"/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lac</w:t>
      </w:r>
      <w:proofErr w:type="spellEnd"/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sz w:val="20"/>
          <w:szCs w:val="20"/>
          <w:shd w:val="clear" w:color="auto" w:fill="FFFFFF"/>
        </w:rPr>
        <w:t>ALLELE</w:t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29 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CATGTTCCCTGGGCCTGTGATAGAAGCTAATACGGGGGATACCATTATCGTACACGTGAA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CAATCATCTGGATAAAGGACAAAGTATCCGTAAGTACCAGCTCATAACCTGTCAATATCC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GAAGATGTGTTTTTATTGTACTAACTCTAAATTCAGACTGGCATGGTATGCGGCAGAAGG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CACGCCTTACATGGACGGTGTCCCTGGTATAACCCAGGTAAAAATCCTCAGAAATGATG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CAATCGGTCATAACTGATTTGTTGATCAGTGTCCTATTCCCCCTGGAGGCTCTTATACC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TACAACTTCACCATAAGTGATCAGTCTGGCACGTACTGGTGGCACTCCCATTACTCCAAT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GCCATGGCCGACGGCCTTTGGGGACCGTCAGTTTTCCTTATTTTTCATAGCAAGTCATCA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CAGCTGATGACGTACCATAGGCTTATTGTTCACTCGGTTCATGAACCCATCCAAAGGGGA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GAGACTATGACGAGGATCGAATCGTTTTCGTGTCTGATTGGCTGTAAGTATGGCTGCAT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CATCCAGTGGAAATCTGCTGAACATTAGTAATGGCAGACATGATGATTCAGAAATCATCA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TTGCAGCTCTAGCTACTCCAGCAGGGTACAGAGGAGTAAGTAAGGAGAGTCTCGAATCAA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TAGTCATTACTGACTCCACTGGAAGAGCCCTGCTCCGCCACAAGGCGATTCAATTCTCA</w:t>
      </w:r>
    </w:p>
    <w:p w14:paraId="3EA067B5" w14:textId="77777777" w:rsidR="006B6F8D" w:rsidRDefault="006B6F8D" w:rsidP="006B6F8D">
      <w:pPr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 xml:space="preserve">&gt;Contig3 </w:t>
      </w:r>
      <w:proofErr w:type="spellStart"/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cap</w:t>
      </w:r>
      <w:proofErr w:type="spellEnd"/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sz w:val="20"/>
          <w:szCs w:val="20"/>
          <w:shd w:val="clear" w:color="auto" w:fill="FFFFFF"/>
        </w:rPr>
        <w:t>ALLELE</w:t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33 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CTCTACGTTGAGCAAGTCAAGGAACGGTACGCGCCGCTCGTAGGCTACAAGAAACCGTGG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TCCAACTCTGGCTGGTTGCGCAAGCTGTTTGGCGGCTCAGACGCCCAGTCCACCATGGCG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TCCATCACCGGGAACGATCGGATGGACGTCATCAAGAGGGATCTCCAGGCGAGGCAGCAC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AGTACTTTTTCGCCATCAACTTGTACAACTCGTTTGACGTTATCCCCGATATCTTTGCA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CGCTCTTCCGGGCAGCCGCCATCTTGGGATACCACAATGTCTTTGTCTCCATCTACGAA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ACGGTTCCAACGACCAGACAAAGGCGCTCTTGAAGATTTTCGATGCCCTCGCGCGGACC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GTCGGTCTCAGGATCATCATCCGAACATCCATGCGTACCCGTGGTCTGTTCAACCACCGT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TCGAATACCTTGCCGAAGTCCGAAACGCCGCCATGCTGCCCCTCCACGAACTCCGTGAC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ATGACGGCGAAGTCTTTGACTCGGTCGTCTTCATGAACGATATCTTGCCCTGTGTCGAC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GACTTGCTCGAGTTGATCTGGCAGAGTAGAAGACAGAATGCGGGTATCACTTGTGCAGCG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GA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 xml:space="preserve">&gt;Contig4 </w:t>
      </w:r>
      <w:proofErr w:type="spellStart"/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sod</w:t>
      </w:r>
      <w:proofErr w:type="spellEnd"/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sz w:val="20"/>
          <w:szCs w:val="20"/>
          <w:shd w:val="clear" w:color="auto" w:fill="FFFFFF"/>
        </w:rPr>
        <w:t>ALLELE</w:t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1 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CGACGCTCTTCTTATGCCCGTGGCACAACTCCGCCGATCAAACAACCACGTGCTCGCGT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CATCACCGCTACTATGCCTCGTCCAAACAACCGCTATAATAATCCCAATTATACAGGCTG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TTGCTGTCCTCAAGGGTGACTCTCCCGTCACCGGTGTTATCACCTTCACCCAGGAGAAGG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GGGTGCTCCCGTTACTGTTTCTGGTGACGTAAGTCATTTGATTTCCAAAGGGTAATCAT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CCATTTGCTGACTTGCCAATCACCGATTAGATCAAGAACCTCGACGCCAACGCCGAGCGA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GGCTTCCACGTCCACGAGTTTGGAGACAACACCAACGGCTGTACCTCTGCCGGTCCCCAC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TTCAACCCCCACGGCAAGAACCACGGTGCCCCCTCTGACTCTGAGAGGCACGTTGGTGAC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CTCGGTATGTGTCCCGTGTCGCATCTCAGTGACGTTGCATTTGCTGACTGTATATACACA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GGTAACGTCAAGACTGACGGCAACGGTGTTGCTTCCGTCAACATTTCCGGTAAGTGTTTA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lastRenderedPageBreak/>
        <w:t>CGTCCTATTTATTTTATACTGCGCAATGCTAAAACCAAACGTCTACAGACAAGAGCCTCT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CCCTCTTTGGCCCTTACTCCATCATTGGCCGAACCATCGTCGTCCACGCCGGTACTGACG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TTTCGGAAAGGGCGGCAACCCCGAGTCCCTCAAGACTGGTAACGCCGGTGCCCGTGCTG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CCTGCGGTGTCATGTAAGTCTAGTTACCTATCGATGCTACCATTCAAAGCTAATGTATTC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GCAGTGGTATCTCCACTAGCCCGCATC</w:t>
      </w:r>
    </w:p>
    <w:p w14:paraId="2AB76D70" w14:textId="77777777" w:rsidR="006B6F8D" w:rsidRDefault="006B6F8D" w:rsidP="006B6F8D">
      <w:pPr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 xml:space="preserve">&gt;Contig5 </w:t>
      </w:r>
      <w:proofErr w:type="spellStart"/>
      <w:r>
        <w:rPr>
          <w:rFonts w:ascii="Courier New" w:hAnsi="Courier New" w:cs="Courier New"/>
          <w:sz w:val="20"/>
          <w:szCs w:val="20"/>
          <w:shd w:val="clear" w:color="auto" w:fill="FFFFFF"/>
        </w:rPr>
        <w:t>igs</w:t>
      </w:r>
      <w:proofErr w:type="spellEnd"/>
      <w:r>
        <w:rPr>
          <w:rFonts w:ascii="Courier New" w:hAnsi="Courier New" w:cs="Courier New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sz w:val="20"/>
          <w:szCs w:val="20"/>
          <w:shd w:val="clear" w:color="auto" w:fill="FFFFFF"/>
        </w:rPr>
        <w:t>ALLELE</w:t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87 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GTTGCAAGCCCCCCGCGACCGGAGTAATTCTTAGCGATCATTAATCTTTTCTAGACTTT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GCTTGACCGAGCTTGACTCAACTTAAACGTTTGCTTGACCAGCCTATTAGAGTCACCGTC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GGTCGGGTCAAACAACTTTCCAAAATTTAATTGCCCATCCCCTCTTGACTATGCTATAA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GCACACCCACTGCATACACTTGGCAGCTCCCCCTCTCACCATCCATACCACATTTACCCA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TTTTTCATTCCGGCTCACAACCACTATCAAAGTCCCCCATGACTGGAAAAGTAACTAAAT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CTTTAATACAAATACTACTTACCTTGCTTGCCGCATAACGCATCTTAGCCAAGTCCCCC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CCCCCCGCGACATGCATATACTTCTCTATTATGCAACTCAAGCACCAGCAGCCAAGTCCC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CCATGACCGTGAAATCAATAGTATGTGTGTCCTGCCTGCCTGCCAACTTGCGATAACCTG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GCAAGTGTCTCTAGTAATTCAGAGCCTACTACTTACTACACAGTGAAATGGTTAAGTTTG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CTTATAAAGTATCGATGGCGCCAGCTGAAATGACTGACTGATATTACTAATTACCAGCC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CGACCTCTCTCCTGGAGTCATCCACACTTTGACAAGTCATCGTCATAAAAAAAAGCAAAG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CCTCTTACATCCAAGTCTCTAGAGGAAGCCCCCCGAGACCTAACATATTAGAGACAAATC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TATAGAACAAGGGCTTAGCCTCAGTGGATCGTAGCAACAAGGCTACTC</w:t>
      </w:r>
    </w:p>
    <w:p w14:paraId="59EE1DA1" w14:textId="77777777" w:rsidR="006B6F8D" w:rsidRPr="000A4CAE" w:rsidRDefault="006B6F8D" w:rsidP="006B6F8D">
      <w:pPr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 xml:space="preserve">&gt;Contig6 ura </w:t>
      </w:r>
      <w:r>
        <w:rPr>
          <w:rFonts w:ascii="Courier New" w:hAnsi="Courier New" w:cs="Courier New"/>
          <w:sz w:val="20"/>
          <w:szCs w:val="20"/>
          <w:shd w:val="clear" w:color="auto" w:fill="FFFFFF"/>
        </w:rPr>
        <w:t>ALLELE</w:t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1 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GTCCTCCCAAGCCCTCGACTCTGCCAAGGTTGCCTTCATCGAGGCTGCCATCGAACATGG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CGTGCTTCTTTTCGGCAACTTTACCTTGAAATCAGGCCGGTGAGCCATATCGCAGCACTT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CACAGTCCAGTCGAATCTGACATGTGTTCAGTCAATCCCCTTACTTCTTCAATGCCGGTC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TCCTTTATTATTCATCCCTCCTCTCAACTACTGCCCAGGCTTACGCCAAAATACTTTCCT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CTTCTAGGATTCCTGACTTTGACGTCCTCTTTGGCCCTGCTTACAAGGGTATCTCCTTGG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CTGCTGTCTCCGCTGTAAGCCTTTACCAGCAAACCGGCAAAGACATCGGTTACTGCTACA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CAGGAAGGAGAAGAAGGACGTGAGTCTGTCCTGACCAGCGCAACAGCGATGAGCTCATA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GCCAGTAGCACGGCGAGGGCGGTACTATGGTCGGTGCGCCTCTCAAGGGCAGAATCGTC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TCATCGACGACGTCCTCACCTCTGGCAAGGCCATTCGTGAAGCCATTGACATTCTCAAG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GCCTCTCCTGAAGCCAAGCTCGTTGGAATTGTCCAACTTGTCGACAGGCAAGAGAAGGGC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CAAAGCGGTAGCGGTAAGAGTACCGTACAGGAGGTCGAGGAAGAGTTCGGCGTACCCGTC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GAGCCTATCATTGGTTTGGACGATATCGTGAAGTACTTGGAAGGCTCCGGAAAGTGGGAC</w:t>
      </w:r>
      <w:r w:rsidRPr="000A4CAE">
        <w:rPr>
          <w:rFonts w:ascii="Courier New" w:hAnsi="Courier New" w:cs="Courier New"/>
          <w:sz w:val="20"/>
          <w:szCs w:val="20"/>
        </w:rPr>
        <w:br/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AAGGAGTTGCGAGAGGTCAGGAAGTACAGGGAAGAGTACGGTGTTCAAAGGTCTT</w:t>
      </w:r>
    </w:p>
    <w:p w14:paraId="1EF38F51" w14:textId="77777777" w:rsidR="006B6F8D" w:rsidRPr="00642601" w:rsidRDefault="006B6F8D" w:rsidP="006B6F8D">
      <w:pPr>
        <w:ind w:right="1274"/>
        <w:rPr>
          <w:rFonts w:ascii="Courier New" w:hAnsi="Courier New" w:cs="Courier New"/>
          <w:sz w:val="20"/>
          <w:szCs w:val="20"/>
          <w:shd w:val="clear" w:color="auto" w:fill="FFFFFF"/>
        </w:rPr>
      </w:pP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 xml:space="preserve">&gt;Contig7 </w:t>
      </w:r>
      <w:proofErr w:type="spellStart"/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>gpd</w:t>
      </w:r>
      <w:proofErr w:type="spellEnd"/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sz w:val="20"/>
          <w:szCs w:val="20"/>
          <w:shd w:val="clear" w:color="auto" w:fill="FFFFFF"/>
        </w:rPr>
        <w:t>ALLELE</w:t>
      </w:r>
      <w:r w:rsidRPr="000A4CAE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6 </w:t>
      </w:r>
      <w:r w:rsidRPr="00642601">
        <w:rPr>
          <w:rFonts w:ascii="Courier New" w:hAnsi="Courier New" w:cs="Courier New"/>
          <w:sz w:val="20"/>
          <w:szCs w:val="20"/>
        </w:rPr>
        <w:t>GGTTTCGGTACGTGATCTGTCTCTATCAAGCGTTGCTTCATATGTCACCAATGTGGTTTCCGATATTGTGCACCGTCCTTGGGTTACTGGTAGCTAATAGTTATGCGATAGGTCGTATCGGTCGAATTGTTCTCAGGTATGCTTTAAGTCAAGGGGTAAGACAGCTGCGTATCTAACCATCAAATTAGGAACGCCATCGAGCATGGAGACCTTGAGGTTGTTGCTGTCAACGAGTGAGTATTCTCAAAAGTGTTAATCTATTAAATAAATTATTTACTTTTGCAAAGCCCTTTCATTGACTTGGACTACATGGTATAATACTTTCTTCTGTACAATTGCTTCGTTTTGTGCTAACTGTAGCATGCGTAGGTTTACATGTTCAAGTACGACTCCGTAAGTCTCTGATGGCTCTAGCGCTCTATATGGCATTTTAACCTCATTCCCAACAGACACATGGTCGCTTCAAGGGTTCTGTCGAGGTTAAGGACGGTAAGCTCTATATCAACAACAAGGCCATTTCCGTTTTCGGTGAGAAGGACCCCGCCAA</w:t>
      </w:r>
    </w:p>
    <w:p w14:paraId="00CDEA80" w14:textId="77777777" w:rsidR="006B6F8D" w:rsidRPr="00642601" w:rsidRDefault="006B6F8D" w:rsidP="006B6F8D">
      <w:pPr>
        <w:jc w:val="both"/>
        <w:rPr>
          <w:sz w:val="20"/>
          <w:szCs w:val="20"/>
        </w:rPr>
      </w:pPr>
    </w:p>
    <w:p w14:paraId="76A9DC54" w14:textId="77777777" w:rsidR="006B6F8D" w:rsidRDefault="006B6F8D">
      <w:pPr>
        <w:rPr>
          <w:rFonts w:ascii="Courier" w:hAnsi="Courier"/>
          <w:sz w:val="20"/>
          <w:szCs w:val="20"/>
          <w:shd w:val="clear" w:color="auto" w:fill="FFFFFF"/>
        </w:rPr>
      </w:pPr>
      <w:r>
        <w:rPr>
          <w:rFonts w:ascii="Courier" w:hAnsi="Courier"/>
          <w:sz w:val="20"/>
          <w:szCs w:val="20"/>
          <w:shd w:val="clear" w:color="auto" w:fill="FFFFFF"/>
        </w:rPr>
        <w:br w:type="page"/>
      </w:r>
    </w:p>
    <w:p w14:paraId="6D768CAF" w14:textId="77777777" w:rsidR="006B6F8D" w:rsidRPr="005C407F" w:rsidRDefault="006B6F8D" w:rsidP="006B6F8D">
      <w:pPr>
        <w:pStyle w:val="NormalWeb"/>
        <w:rPr>
          <w:rFonts w:ascii="Segoe UI" w:hAnsi="Segoe UI" w:cs="Segoe UI"/>
          <w:sz w:val="18"/>
          <w:szCs w:val="18"/>
        </w:rPr>
      </w:pPr>
    </w:p>
    <w:p w14:paraId="77FFF8DA" w14:textId="77777777" w:rsidR="006B6F8D" w:rsidRPr="005C407F" w:rsidRDefault="006B6F8D" w:rsidP="006B6F8D">
      <w:r w:rsidRPr="005C407F">
        <w:t>CG03</w:t>
      </w:r>
      <w:r>
        <w:t xml:space="preserve"> </w:t>
      </w:r>
      <w:proofErr w:type="spellStart"/>
      <w:r>
        <w:t>st</w:t>
      </w:r>
      <w:proofErr w:type="spellEnd"/>
      <w:r>
        <w:t xml:space="preserve"> 127</w:t>
      </w:r>
    </w:p>
    <w:p w14:paraId="31FAB6F6" w14:textId="77777777" w:rsidR="006B6F8D" w:rsidRDefault="006B6F8D" w:rsidP="006B6F8D">
      <w:pPr>
        <w:spacing w:after="0"/>
        <w:rPr>
          <w:rFonts w:ascii="Courier" w:hAnsi="Courier"/>
          <w:sz w:val="20"/>
          <w:szCs w:val="20"/>
          <w:shd w:val="clear" w:color="auto" w:fill="FFFFFF"/>
        </w:rPr>
      </w:pPr>
      <w:r w:rsidRPr="005C407F">
        <w:rPr>
          <w:rFonts w:ascii="Courier" w:hAnsi="Courier"/>
          <w:sz w:val="20"/>
          <w:szCs w:val="20"/>
          <w:shd w:val="clear" w:color="auto" w:fill="FFFFFF"/>
        </w:rPr>
        <w:t xml:space="preserve">&gt;Contig1 </w:t>
      </w:r>
      <w:proofErr w:type="spellStart"/>
      <w:r w:rsidRPr="005C407F">
        <w:rPr>
          <w:rFonts w:ascii="Courier" w:hAnsi="Courier"/>
          <w:sz w:val="20"/>
          <w:szCs w:val="20"/>
          <w:shd w:val="clear" w:color="auto" w:fill="FFFFFF"/>
        </w:rPr>
        <w:t>cap</w:t>
      </w:r>
      <w:proofErr w:type="spellEnd"/>
      <w:r w:rsidRPr="005C407F">
        <w:rPr>
          <w:rFonts w:ascii="Courier" w:hAnsi="Courier"/>
          <w:sz w:val="20"/>
          <w:szCs w:val="20"/>
          <w:shd w:val="clear" w:color="auto" w:fill="FFFFFF"/>
        </w:rPr>
        <w:t xml:space="preserve"> </w:t>
      </w:r>
      <w:r>
        <w:rPr>
          <w:rFonts w:ascii="Courier" w:hAnsi="Courier"/>
          <w:sz w:val="20"/>
          <w:szCs w:val="20"/>
          <w:shd w:val="clear" w:color="auto" w:fill="FFFFFF"/>
        </w:rPr>
        <w:t>ALLELE</w:t>
      </w:r>
      <w:r w:rsidRPr="005C407F">
        <w:rPr>
          <w:rFonts w:ascii="Courier" w:hAnsi="Courier"/>
          <w:sz w:val="20"/>
          <w:szCs w:val="20"/>
          <w:shd w:val="clear" w:color="auto" w:fill="FFFFFF"/>
        </w:rPr>
        <w:t xml:space="preserve"> 2 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TCTACGTCGAGCAAGTCAAGGAACGGTACGCGCCGCTCGTAGGCTACAAGAAACCGTGGT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CCAACTCTGGCTGGTTGCGCAAGCTGTTTGGCGGCTCAGATGCCCACTCCACCATGGCGT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CCATCACCGGGAACGATCGGATGGACGTCATCAAGAGGGATCTCCAGGCGAGGCAGCACA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AGTACTTTTTCGCCATCAACTTGTACAACTCGTTTGACGTTATCCCCGATATCTTTGCAA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CGCTCTTCCGGGCAGCCGCCATCTTGGGATACCACAATGTCTTTGTCTCCATCTACGAAA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ACGGTTCCAACGACCAGACAAAGGCGCTCTTGAAGATTTTCGATGCCCTCGCGCGGACCG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TCGGTCTCAGGATCATCATCCGAACATCCATGCGTACCCGTGGTCTGTTCAACCACCGTA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TCGAATACCTTGCCGAAGTCCGAAACGCCGCCATGCTGCCCCTCCACGAACTCCGTGACA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ATGACGGCGAAGTCTTTGACTCGGTCGTCTTCATGAACGATATCTTGCCCTGTGTCGACG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ACTTGCTCGAGTTGATCTGGCAGAGTAGAAGACAGAATGCGGGTATCACTTGTGCAGCGG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 xml:space="preserve">&gt;Contig2 </w:t>
      </w:r>
      <w:proofErr w:type="spellStart"/>
      <w:r w:rsidRPr="005C407F">
        <w:rPr>
          <w:rFonts w:ascii="Courier" w:hAnsi="Courier"/>
          <w:sz w:val="20"/>
          <w:szCs w:val="20"/>
          <w:shd w:val="clear" w:color="auto" w:fill="FFFFFF"/>
        </w:rPr>
        <w:t>lac</w:t>
      </w:r>
      <w:proofErr w:type="spellEnd"/>
      <w:r w:rsidRPr="005C407F">
        <w:rPr>
          <w:rFonts w:ascii="Courier" w:hAnsi="Courier"/>
          <w:sz w:val="20"/>
          <w:szCs w:val="20"/>
          <w:shd w:val="clear" w:color="auto" w:fill="FFFFFF"/>
        </w:rPr>
        <w:t xml:space="preserve"> </w:t>
      </w:r>
      <w:r>
        <w:rPr>
          <w:rFonts w:ascii="Courier" w:hAnsi="Courier"/>
          <w:sz w:val="20"/>
          <w:szCs w:val="20"/>
          <w:shd w:val="clear" w:color="auto" w:fill="FFFFFF"/>
        </w:rPr>
        <w:t>ALLELE</w:t>
      </w:r>
      <w:r w:rsidRPr="005C407F">
        <w:rPr>
          <w:rFonts w:ascii="Courier" w:hAnsi="Courier"/>
          <w:sz w:val="20"/>
          <w:szCs w:val="20"/>
          <w:shd w:val="clear" w:color="auto" w:fill="FFFFFF"/>
        </w:rPr>
        <w:t xml:space="preserve"> 4 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CATGTTCCCTGGGCCTGTGATAGAAGCTAATACGGGGGATACCATTATCGTACACGTGAA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CAATCATCTGGATAAAGGACAAAGTATCCGTAAGTACCAGCTCATAACCTGTCAATATCC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GAAGATGTGTTTTTATTGTACTAACTCTAAATTCAGACTGGCATGGTATGCGGCAGAAGG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ACACGCCTTACATGGACGGTGTCCCTGGTATAACCCAGGTAAAAATCCTCAGAAATGATG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ACAATCGGTCATAACTGATTTGTTGATCAGTGTCCTATTCCCCCTGGAGGCTCTTATACC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TACAACTTCACCATAAGTGATCAGTCTGGCACGTACTGGTGGCACTCCCATTACTCCAAT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GCCATGGCCGACGGCCTTTGGGGACCGTCAGTTTTCCTTATTTTTCATAGCAAGTCATCA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CAGCTGATGACGTACCATAGGCTTATTGTTCACTCGGTTCATGAACCCATCCAAAGGGGA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AGGGACTATGACGAGGATCGAATCGTTTTCGTGTCTGATTGGCTGTAAGTATGGCTGCAT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CATCCAGTGGAAATCTGCTGAACATTAGTAATGGCAGACATGATGATTCAGAAATCATCA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TTGCAGCTCTAGCTACTCCAGCAGGGTACAGAGGAGTAAGTAAGGAGAGTCTCGAATCAA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TAGTCATTACTGACTCCACTGGAAGAGCCCTGCTCCGCCACAAGGCGATTAAATTCTC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 xml:space="preserve">&gt;Contig3 ura </w:t>
      </w:r>
      <w:r>
        <w:rPr>
          <w:rFonts w:ascii="Courier" w:hAnsi="Courier"/>
          <w:sz w:val="20"/>
          <w:szCs w:val="20"/>
          <w:shd w:val="clear" w:color="auto" w:fill="FFFFFF"/>
        </w:rPr>
        <w:t>ALLELE</w:t>
      </w:r>
      <w:r w:rsidRPr="005C407F">
        <w:rPr>
          <w:rFonts w:ascii="Courier" w:hAnsi="Courier"/>
          <w:sz w:val="20"/>
          <w:szCs w:val="20"/>
          <w:shd w:val="clear" w:color="auto" w:fill="FFFFFF"/>
        </w:rPr>
        <w:t xml:space="preserve"> 7 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GACCTTTTGAACACCGTACTCTTCCCTGTACTTCCTGACCTCTCGCAACTCCTTGTCCCA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CTTTCCGGAGCCTTCCAAGTACTTCACGATATCGTCCAAACCAATGATAGGCTCGACGGG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TACGCCGAACTCTTCCTCGACCTCCTGTACGGTACTCTTACCGCTACCGCTTTGGCCCTT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CTCTTGCCTGTCGACAAGTTGGACAATTCCAACGAGCTTGGCTTCAGGAGAGGCCTTGAG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AATGTCAATGGCTTCACGAATGGCCTTGCCAGAGGTGAGGACGTCGTCGATGATGACGAT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TCTGCCCTTGAGAGGCGCACCGACCATAGTACCGCCCTCGCCGTGCTACTGGCTTATGAG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CTCATCGCTGTTGCGCTGGTCAGGACAGACTCACGTCCTTCTTCTCCTTCCTGTTGTAGC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AGTAACCGATGTCTTTGCCGGTTTGCTGGTAAAGGCTTACAGCGGAGACAGCAGCCAAGG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AGATACCCTTGTAAGCAGGGCCAAAGAGGACGTCAAAGTCAGGAATCCTAGAAGAGGAAA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GTATTTTGGCGTAAGCCTGAGCAGTAGTTGAGAGGAGGGATGAAGAATAAAGGAGACCGG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CATTGAAGAAGTAAGGGGATTGACTGAACACATGTCAGATTCGACTGGACTGTGAAGTGC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TGCGATATGGCTCACCGGCCTGATTTCAAGGTAAAGTTGCCGAAAAGAAGCACGCCATGT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TCGATGGCAGCCTCGATGAAGGCAACCTTGGCAGAGTCGAGGGCTGGGGG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 xml:space="preserve">&gt;Contig4 </w:t>
      </w:r>
      <w:proofErr w:type="spellStart"/>
      <w:r w:rsidRPr="005C407F">
        <w:rPr>
          <w:rFonts w:ascii="Courier" w:hAnsi="Courier"/>
          <w:sz w:val="20"/>
          <w:szCs w:val="20"/>
          <w:shd w:val="clear" w:color="auto" w:fill="FFFFFF"/>
        </w:rPr>
        <w:t>plb</w:t>
      </w:r>
      <w:proofErr w:type="spellEnd"/>
      <w:r w:rsidRPr="005C407F">
        <w:rPr>
          <w:rFonts w:ascii="Courier" w:hAnsi="Courier"/>
          <w:sz w:val="20"/>
          <w:szCs w:val="20"/>
          <w:shd w:val="clear" w:color="auto" w:fill="FFFFFF"/>
        </w:rPr>
        <w:t xml:space="preserve"> </w:t>
      </w:r>
      <w:r>
        <w:rPr>
          <w:rFonts w:ascii="Courier" w:hAnsi="Courier"/>
          <w:sz w:val="20"/>
          <w:szCs w:val="20"/>
          <w:shd w:val="clear" w:color="auto" w:fill="FFFFFF"/>
        </w:rPr>
        <w:t>ALLELE</w:t>
      </w:r>
      <w:r w:rsidRPr="005C407F">
        <w:rPr>
          <w:rFonts w:ascii="Courier" w:hAnsi="Courier"/>
          <w:sz w:val="20"/>
          <w:szCs w:val="20"/>
          <w:shd w:val="clear" w:color="auto" w:fill="FFFFFF"/>
        </w:rPr>
        <w:t xml:space="preserve"> 26 TTCAGGCGGAGAGAGGTTTGGGTGACAAGTCCTATGCTCCTTGGCAAGTTGATTGCCCAA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CCAATGTTACGTGGATTAGAAATGCCACTGTAAGTTTCAATATTTCGCTCACCAAAAAAG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TGGAACACTGCTTATGAACATCACCGATTAGAGTGGTTTAGGTTCCGGGGAACGAGCTTA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TATCGAGGCTCGTGAAAAGCTTGTCCAGCCTGCGATCGAAGATATGATGGCTGCCCGAGG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GCTCGAAACTCCTCCCCGGACACCTGTCATTGGTGTTGCCTTAGCCGGTGGTGGTTACCG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TGCAATGCTGTGAGTGGGTTAATGCTGCAAAAAGTATGCCCAATACTTATCATTGGCGCA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GTACTGGGTTGGGTGGTATTATGAGCATGATGAATGAAAGCACCGAAGCGTCCGAAAGCG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AGACTGGTGGTTGGCTTGAGGGCGTAAGCTACTGGTCTGGCCTGAGCGGTGGAAGTTGGG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CAACTGGGACTTTTATGTCCAATGGGGGTCAGTTGCCCACCAGTCTTCTTGAAAATGTGG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GTTTATGACGTAACATATGTCTTCATCTACTGACGTGCGTGATAGCTTTGGAACATCGAT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TCCAACCTCATCTTCCCTGATGATGACAAAGTTTCATTTTATACTGAACTTTACACTGAA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lastRenderedPageBreak/>
        <w:t>ACCAACGCCAAAT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 xml:space="preserve">&gt;Contig5 </w:t>
      </w:r>
      <w:proofErr w:type="spellStart"/>
      <w:r w:rsidRPr="005C407F">
        <w:rPr>
          <w:rFonts w:ascii="Courier" w:hAnsi="Courier"/>
          <w:sz w:val="20"/>
          <w:szCs w:val="20"/>
          <w:shd w:val="clear" w:color="auto" w:fill="FFFFFF"/>
        </w:rPr>
        <w:t>gpd</w:t>
      </w:r>
      <w:proofErr w:type="spellEnd"/>
      <w:r w:rsidRPr="005C407F">
        <w:rPr>
          <w:rFonts w:ascii="Courier" w:hAnsi="Courier"/>
          <w:sz w:val="20"/>
          <w:szCs w:val="20"/>
          <w:shd w:val="clear" w:color="auto" w:fill="FFFFFF"/>
        </w:rPr>
        <w:t xml:space="preserve"> </w:t>
      </w:r>
      <w:r>
        <w:rPr>
          <w:rFonts w:ascii="Courier" w:hAnsi="Courier"/>
          <w:sz w:val="20"/>
          <w:szCs w:val="20"/>
          <w:shd w:val="clear" w:color="auto" w:fill="FFFFFF"/>
        </w:rPr>
        <w:t>ALLELE</w:t>
      </w:r>
      <w:r w:rsidRPr="005C407F">
        <w:rPr>
          <w:rFonts w:ascii="Courier" w:hAnsi="Courier"/>
          <w:sz w:val="20"/>
          <w:szCs w:val="20"/>
          <w:shd w:val="clear" w:color="auto" w:fill="FFFFFF"/>
        </w:rPr>
        <w:t xml:space="preserve"> 16 CCGAACCCTTCTAGGATATACTTGCATAAATACAATGGTTGTCAAGGTTGGAATCAACGG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TTTCGGTACGTGATCTGTCTCTATCAAGCGTTGCTTCATATGTCACCAATGTGGTTTCCG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ATATTGTGCACCGTCCTTGGGTTACTGGTATAGTTATGCGATAGGTCGTATCGGT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CGAATTGTTCTCAGGTATGCTTTAAGTCAAGGGGTAAGACAGCTGCGTATCTAACCATCA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AATTAGGAACGCCATCGAGCATGGAGACCTTGAGGTTGTTGCTGTCAACGAGTGAGTATT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CTCAAAAGTGTTAATCTATTAAATAAATTATTTACTTTTGCAAAGCCCTTTCATTGACTT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GGACTACATGGTATGATACTTTCTTCTGTACAATTGCTTCGTTTTGTGCTAACTGTAGCA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TGCGTAGGTTTACATGTTCAAGTACGACTCCGTAAGTCTCTGATGGCTCTAGCGCTCTAT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ATGGCATTTTAACCTCATTCCCAACAGACACATGGTCGCTTCAAGGGTTCTGTCGAGGTT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AAGGACGGTAAGCTCTATATCAACAACAAGGCCATTTCCGTTTTCGGTGAGAAGGACCCC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GCCAACATCAAGTGGGGTGACGCTGGTGCCGAGTACATCGTTGAGTCTACCGGTGTCTTC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ACCACTACCGAAAAGGCCGGTGTCCATCTCAAGGGAGGTGC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 xml:space="preserve">&gt;Contig6 </w:t>
      </w:r>
      <w:proofErr w:type="spellStart"/>
      <w:r w:rsidRPr="005C407F">
        <w:rPr>
          <w:rFonts w:ascii="Courier" w:hAnsi="Courier"/>
          <w:sz w:val="20"/>
          <w:szCs w:val="20"/>
          <w:shd w:val="clear" w:color="auto" w:fill="FFFFFF"/>
        </w:rPr>
        <w:t>sod</w:t>
      </w:r>
      <w:proofErr w:type="spellEnd"/>
      <w:r w:rsidRPr="005C407F">
        <w:rPr>
          <w:rFonts w:ascii="Courier" w:hAnsi="Courier"/>
          <w:sz w:val="20"/>
          <w:szCs w:val="20"/>
          <w:shd w:val="clear" w:color="auto" w:fill="FFFFFF"/>
        </w:rPr>
        <w:t xml:space="preserve"> </w:t>
      </w:r>
      <w:r>
        <w:rPr>
          <w:rFonts w:ascii="Courier" w:hAnsi="Courier"/>
          <w:sz w:val="20"/>
          <w:szCs w:val="20"/>
          <w:shd w:val="clear" w:color="auto" w:fill="FFFFFF"/>
        </w:rPr>
        <w:t>ALLELE</w:t>
      </w:r>
      <w:r w:rsidRPr="005C407F">
        <w:rPr>
          <w:rFonts w:ascii="Courier" w:hAnsi="Courier"/>
          <w:sz w:val="20"/>
          <w:szCs w:val="20"/>
          <w:shd w:val="clear" w:color="auto" w:fill="FFFFFF"/>
        </w:rPr>
        <w:t xml:space="preserve"> 15 GCCGATCAACAACCACGTGGCTCGCGTCATCACCGCTACTATGCCTCATCCAAACAACCG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CTATAATAATCCCAATTATACAGGCTGTTGCTGTCCTCAAGGGTGACTCTCCCGTCACCG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GTGTTATCACCTTCACCCAGGAGAAGGAGGGTGCTCCCGTTACTGTTTCTGGTGACGTAA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GTCATTTGATTTCCAATAGGGTAATCATCCATTTGCTGACTTGGCAATCACCGATTAGAT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CAAGAACCTCGACGCCAACGCCGAGCGAGGCTTCCACGTCCACGAGTTTGGAGACAACAC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CAACGGCTGTACCTCTGCCGGTCCCCACTTCAACCCCCACGGCAAGAACCACGGTGCCCC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CTCTGACTCTGAGAGGCACGTTGGTGACCTCGGTATGTGCCCCGTGTCGCATCTCAGTGA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CGTTGCATTTGCTGACTGTATATACACAGGTAACGTCAAGACTGACGGCAACGGTGTTGC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TTCCGTCAACATTTCCGGTAAGTGTTTGCGTCCTATTTATTTTATACTGCGCAATGCTCA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AACCAAACGTCTACAGACAAGAGCCTCTCCCTCTTTGGCCCTTACTCCATCATTGGCCGA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ACCATCGTCGTCCACGCCGGTACTGACGATTTCGGAAAGGGCGGCAACCCCGAGTCCCTC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AAGACTGGTAACGCCGGTGCCCGTGCTGCCTGCGGTGTCATGTAAGTCTAGTTACCTATC</w:t>
      </w:r>
      <w:r w:rsidRPr="005C407F">
        <w:rPr>
          <w:rFonts w:ascii="Courier" w:hAnsi="Courier"/>
          <w:sz w:val="20"/>
          <w:szCs w:val="20"/>
        </w:rPr>
        <w:br/>
      </w:r>
      <w:r w:rsidRPr="005C407F">
        <w:rPr>
          <w:rFonts w:ascii="Courier" w:hAnsi="Courier"/>
          <w:sz w:val="20"/>
          <w:szCs w:val="20"/>
          <w:shd w:val="clear" w:color="auto" w:fill="FFFFFF"/>
        </w:rPr>
        <w:t>GATGCTACCATTCAAAG</w:t>
      </w:r>
    </w:p>
    <w:p w14:paraId="7A49C744" w14:textId="77777777" w:rsidR="006B6F8D" w:rsidRPr="005C407F" w:rsidRDefault="006B6F8D" w:rsidP="006B6F8D">
      <w:pPr>
        <w:spacing w:after="0"/>
        <w:ind w:right="1274"/>
        <w:rPr>
          <w:rFonts w:ascii="Courier" w:hAnsi="Courier"/>
          <w:sz w:val="20"/>
          <w:szCs w:val="20"/>
          <w:shd w:val="clear" w:color="auto" w:fill="FFFFFF"/>
        </w:rPr>
      </w:pPr>
      <w:r w:rsidRPr="005C407F">
        <w:rPr>
          <w:rFonts w:ascii="Courier" w:hAnsi="Courier"/>
          <w:sz w:val="20"/>
          <w:szCs w:val="20"/>
          <w:shd w:val="clear" w:color="auto" w:fill="FFFFFF"/>
        </w:rPr>
        <w:t xml:space="preserve">&gt;contig7 </w:t>
      </w:r>
      <w:proofErr w:type="spellStart"/>
      <w:r w:rsidRPr="005C407F">
        <w:rPr>
          <w:rFonts w:ascii="Courier" w:hAnsi="Courier"/>
          <w:sz w:val="20"/>
          <w:szCs w:val="20"/>
          <w:shd w:val="clear" w:color="auto" w:fill="FFFFFF"/>
        </w:rPr>
        <w:t>igs</w:t>
      </w:r>
      <w:proofErr w:type="spellEnd"/>
      <w:r w:rsidRPr="005C407F">
        <w:rPr>
          <w:rFonts w:ascii="Courier" w:hAnsi="Courier"/>
          <w:sz w:val="20"/>
          <w:szCs w:val="20"/>
          <w:shd w:val="clear" w:color="auto" w:fill="FFFFFF"/>
        </w:rPr>
        <w:t xml:space="preserve"> </w:t>
      </w:r>
      <w:r>
        <w:rPr>
          <w:rFonts w:ascii="Courier" w:hAnsi="Courier"/>
          <w:sz w:val="20"/>
          <w:szCs w:val="20"/>
          <w:shd w:val="clear" w:color="auto" w:fill="FFFFFF"/>
        </w:rPr>
        <w:t>ALLELE</w:t>
      </w:r>
      <w:r>
        <w:rPr>
          <w:rFonts w:ascii="Courier" w:hAnsi="Courier"/>
          <w:sz w:val="20"/>
          <w:szCs w:val="20"/>
          <w:shd w:val="clear" w:color="auto" w:fill="FFFFFF"/>
        </w:rPr>
        <w:t xml:space="preserve"> 54</w:t>
      </w:r>
      <w:r w:rsidRPr="005C407F">
        <w:rPr>
          <w:rFonts w:ascii="Courier" w:hAnsi="Courier"/>
          <w:sz w:val="20"/>
          <w:szCs w:val="20"/>
          <w:shd w:val="clear" w:color="auto" w:fill="FFFFFF"/>
        </w:rPr>
        <w:t xml:space="preserve"> TAAGCCCTTGTTCTATAGATTTGTCTCTAATATGTTAGGTCTCGGGGGGCTTCCTCTAGAGACTTGGATGTAAGAGGCTTTGCTTTTTTTTATGACGATGACTTGTCAAAGTGTGGATGACTCCAGGAGAGAGGTCGGGCTGGTAATTAGTAATATCAGTTAGTCATTTCAGCTGGCGCCATCGATACTTTATAAGTCAAACTTAACCATTTCACTGTGTAGTAAGTAGTAGGCTCTGAATTACTAGAGACACTTGCCCAGGTTATCGCAAGTTGGCAGGCAGGCAGGACACGCATACTATTGATTTCACGGTCATGGGGGACTTGGCTGCTGGTGCTTGAGTTGCATAATAGAGAAGTATATGCATGTCGCGGGGGGGGGGACTTGGCTAAGATGCGTTATGCGGCAAGCAAGGTAAGTAGTATTTGTATTAAAGTATTTAGTTACTTTTCCAGTCATGGGGGACTTTGATAGTGGTTGTGAGCCGGAATGAAAAATGGGTAAATGTGGTATGGATGGTGAGAGGGGGAGCTGCCAAGTGTATGCAGTGGGTGTGCTTATAGCATAGTCAAGAGGGGATGGGCAATTAAATTTTGGAAAGTTGTTTGACCCGACCTGACGGTGACTCTAATAGGCTGGTCAAGCAAACGTTTAAGTTGAGTCAAGCTCGGTCAAGCAAAGTCTAGAAAAGATTAATGA</w:t>
      </w:r>
      <w:r w:rsidRPr="005C407F">
        <w:rPr>
          <w:rFonts w:ascii="Courier" w:hAnsi="Courier"/>
          <w:sz w:val="20"/>
          <w:szCs w:val="20"/>
          <w:shd w:val="clear" w:color="auto" w:fill="FFFFFF"/>
        </w:rPr>
        <w:br/>
      </w:r>
    </w:p>
    <w:p w14:paraId="7B6E7BFA" w14:textId="77777777" w:rsidR="006B6F8D" w:rsidRPr="005C407F" w:rsidRDefault="006B6F8D" w:rsidP="006B6F8D">
      <w:pPr>
        <w:rPr>
          <w:rFonts w:ascii="Courier" w:hAnsi="Courier"/>
          <w:sz w:val="20"/>
          <w:szCs w:val="20"/>
          <w:shd w:val="clear" w:color="auto" w:fill="FFFFFF"/>
        </w:rPr>
      </w:pPr>
      <w:hyperlink r:id="rId5" w:history="1">
        <w:r w:rsidRPr="005C407F">
          <w:rPr>
            <w:rStyle w:val="Hyperlink"/>
            <w:rFonts w:ascii="Courier" w:hAnsi="Courier"/>
            <w:color w:val="auto"/>
            <w:sz w:val="20"/>
            <w:szCs w:val="20"/>
            <w:shd w:val="clear" w:color="auto" w:fill="FFFFFF"/>
          </w:rPr>
          <w:br/>
        </w:r>
      </w:hyperlink>
    </w:p>
    <w:p w14:paraId="589724D3" w14:textId="77777777" w:rsidR="00784315" w:rsidRPr="001F3980" w:rsidRDefault="006B6F8D">
      <w:pPr>
        <w:rPr>
          <w:rFonts w:ascii="Courier" w:hAnsi="Courier"/>
          <w:sz w:val="20"/>
          <w:szCs w:val="20"/>
          <w:shd w:val="clear" w:color="auto" w:fill="FFFFFF"/>
        </w:rPr>
      </w:pPr>
    </w:p>
    <w:p w14:paraId="396C87FF" w14:textId="77777777" w:rsidR="00322BE8" w:rsidRDefault="00322BE8" w:rsidP="00322BE8"/>
    <w:p w14:paraId="13AA1735" w14:textId="77777777" w:rsidR="00322BE8" w:rsidRDefault="00322BE8" w:rsidP="00322BE8"/>
    <w:sectPr w:rsidR="00322BE8" w:rsidSect="008D45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F1E"/>
    <w:rsid w:val="001F3980"/>
    <w:rsid w:val="002D58BC"/>
    <w:rsid w:val="003075DC"/>
    <w:rsid w:val="00322BE8"/>
    <w:rsid w:val="00656050"/>
    <w:rsid w:val="0069084A"/>
    <w:rsid w:val="006B6F8D"/>
    <w:rsid w:val="006F2A1B"/>
    <w:rsid w:val="007F4FA5"/>
    <w:rsid w:val="008D3A93"/>
    <w:rsid w:val="008D45EA"/>
    <w:rsid w:val="00934BDD"/>
    <w:rsid w:val="00A820FE"/>
    <w:rsid w:val="00B14688"/>
    <w:rsid w:val="00B53AB5"/>
    <w:rsid w:val="00CB500B"/>
    <w:rsid w:val="00E73F1E"/>
    <w:rsid w:val="00F7474B"/>
    <w:rsid w:val="00FB2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5C228A"/>
  <w15:docId w15:val="{B1C3F94E-F0F9-44B8-83E8-78E1D88A5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B6F8D"/>
    <w:pPr>
      <w:spacing w:before="100" w:beforeAutospacing="1" w:after="100" w:afterAutospacing="1" w:line="336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B6F8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hyperlink" Target="http://mlst.mycologylab.org/BioloMICS.aspx?TargetKey=13542683000000437&amp;Rec=183&amp;Revert=T" TargetMode="External"/><Relationship Id="rId10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Data Sheet</DocumentType>
    <TitleName xmlns="34631afc-8804-4124-87be-f8f54b145999">Data Sheet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Data Sheet 1.DOCX</DocumentId>
  </documentManagement>
</p:properties>
</file>

<file path=customXml/itemProps1.xml><?xml version="1.0" encoding="utf-8"?>
<ds:datastoreItem xmlns:ds="http://schemas.openxmlformats.org/officeDocument/2006/customXml" ds:itemID="{EB79CAE8-34E7-3845-A7A7-D7275D4A0E4A}"/>
</file>

<file path=customXml/itemProps2.xml><?xml version="1.0" encoding="utf-8"?>
<ds:datastoreItem xmlns:ds="http://schemas.openxmlformats.org/officeDocument/2006/customXml" ds:itemID="{E1B34F6B-3297-4A5E-AD1E-5F9F6464EF44}"/>
</file>

<file path=customXml/itemProps3.xml><?xml version="1.0" encoding="utf-8"?>
<ds:datastoreItem xmlns:ds="http://schemas.openxmlformats.org/officeDocument/2006/customXml" ds:itemID="{7D3A8498-D9AF-4AA3-901D-A6F60CA16D3D}"/>
</file>

<file path=customXml/itemProps4.xml><?xml version="1.0" encoding="utf-8"?>
<ds:datastoreItem xmlns:ds="http://schemas.openxmlformats.org/officeDocument/2006/customXml" ds:itemID="{72392779-2E9E-49D7-80DA-E72A2DB5E7A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333</Words>
  <Characters>13304</Characters>
  <Application>Microsoft Macintosh Word</Application>
  <DocSecurity>0</DocSecurity>
  <Lines>110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0</dc:creator>
  <cp:lastModifiedBy>Microsoft Office User</cp:lastModifiedBy>
  <cp:revision>2</cp:revision>
  <dcterms:created xsi:type="dcterms:W3CDTF">2018-01-10T00:09:00Z</dcterms:created>
  <dcterms:modified xsi:type="dcterms:W3CDTF">2018-01-10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